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C6B" w:rsidRDefault="00FF740E" w:rsidP="00E26C6B">
      <w:pPr>
        <w:widowControl w:val="0"/>
        <w:autoSpaceDE w:val="0"/>
        <w:autoSpaceDN w:val="0"/>
        <w:adjustRightInd w:val="0"/>
        <w:spacing w:after="0" w:line="274" w:lineRule="exact"/>
        <w:rPr>
          <w:rFonts w:ascii="Times New Roman" w:hAnsi="Times New Roman"/>
          <w:sz w:val="24"/>
          <w:szCs w:val="24"/>
        </w:rPr>
      </w:pPr>
      <w:proofErr w:type="gramStart"/>
      <w:r w:rsidRPr="00FF740E">
        <w:rPr>
          <w:rFonts w:ascii="Times New Roman" w:hAnsi="Times New Roman"/>
          <w:b/>
          <w:sz w:val="24"/>
          <w:szCs w:val="24"/>
        </w:rPr>
        <w:t>S4 Table.</w:t>
      </w:r>
      <w:proofErr w:type="gramEnd"/>
      <w:r w:rsidRPr="00FF740E">
        <w:rPr>
          <w:rFonts w:ascii="Times New Roman" w:hAnsi="Times New Roman"/>
          <w:sz w:val="24"/>
          <w:szCs w:val="24"/>
        </w:rPr>
        <w:t xml:space="preserve"> List of accessions used in the study.</w:t>
      </w:r>
    </w:p>
    <w:p w:rsidR="00FF740E" w:rsidRDefault="00FF740E" w:rsidP="00E26C6B">
      <w:pPr>
        <w:widowControl w:val="0"/>
        <w:autoSpaceDE w:val="0"/>
        <w:autoSpaceDN w:val="0"/>
        <w:adjustRightInd w:val="0"/>
        <w:spacing w:after="0" w:line="274" w:lineRule="exact"/>
        <w:rPr>
          <w:rFonts w:ascii="Times New Roman" w:hAnsi="Times New Roman"/>
          <w:sz w:val="24"/>
          <w:szCs w:val="24"/>
        </w:rPr>
      </w:pPr>
    </w:p>
    <w:tbl>
      <w:tblPr>
        <w:tblW w:w="8640" w:type="dxa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0"/>
        <w:gridCol w:w="1500"/>
        <w:gridCol w:w="1180"/>
        <w:gridCol w:w="600"/>
        <w:gridCol w:w="2220"/>
        <w:gridCol w:w="1240"/>
        <w:gridCol w:w="1300"/>
      </w:tblGrid>
      <w:tr w:rsidR="00E26C6B" w:rsidTr="00FF740E">
        <w:trPr>
          <w:trHeight w:val="219"/>
          <w:tblHeader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26C6B" w:rsidRDefault="00E26C6B" w:rsidP="004510F7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right="143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19"/>
                <w:szCs w:val="19"/>
              </w:rPr>
              <w:t>S.</w:t>
            </w:r>
            <w:r w:rsidR="004510F7">
              <w:rPr>
                <w:rFonts w:ascii="Times New Roman" w:hAnsi="Times New Roman"/>
                <w:b/>
                <w:bCs/>
                <w:sz w:val="19"/>
                <w:szCs w:val="19"/>
              </w:rPr>
              <w:t xml:space="preserve"> No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26C6B" w:rsidRDefault="00E26C6B" w:rsidP="004510F7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2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19"/>
                <w:szCs w:val="19"/>
              </w:rPr>
              <w:t>Accessions</w:t>
            </w:r>
          </w:p>
        </w:tc>
        <w:tc>
          <w:tcPr>
            <w:tcW w:w="40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26C6B" w:rsidRDefault="00E26C6B" w:rsidP="004510F7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16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19"/>
                <w:szCs w:val="19"/>
              </w:rPr>
              <w:t>Detail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26C6B" w:rsidRDefault="00E26C6B" w:rsidP="004510F7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1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19"/>
                <w:szCs w:val="19"/>
              </w:rPr>
              <w:t>Biological</w:t>
            </w:r>
            <w:r w:rsidR="004510F7">
              <w:rPr>
                <w:rFonts w:ascii="Times New Roman" w:hAnsi="Times New Roman"/>
                <w:b/>
                <w:bCs/>
                <w:sz w:val="19"/>
                <w:szCs w:val="19"/>
              </w:rPr>
              <w:t xml:space="preserve"> statu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E26C6B" w:rsidRDefault="00E26C6B" w:rsidP="004510F7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34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19"/>
                <w:szCs w:val="19"/>
              </w:rPr>
              <w:t>Source</w:t>
            </w:r>
          </w:p>
        </w:tc>
      </w:tr>
      <w:tr w:rsidR="00E26C6B" w:rsidTr="00FF740E">
        <w:trPr>
          <w:trHeight w:val="198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.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Arka Vikas</w:t>
            </w:r>
          </w:p>
        </w:tc>
        <w:tc>
          <w:tcPr>
            <w:tcW w:w="40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Sel22/ Arka Vika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Release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Karnataka,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ndia</w:t>
            </w: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2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I.1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identifi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,</w:t>
            </w:r>
          </w:p>
        </w:tc>
      </w:tr>
      <w:tr w:rsidR="00E26C6B" w:rsidTr="004510F7">
        <w:trPr>
          <w:trHeight w:val="241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xotic</w:t>
            </w: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3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241446 A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M-24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srael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1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4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251649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O10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aiwan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1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5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20583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Veepick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 xml:space="preserve"> VF / 419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Canada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6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15478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NC-2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S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7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39066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CL 5915-93D4-1-0-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aiwan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8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38717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CL 5915-93 D4-1-0-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aiwan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9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62941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BL 342 / CRA 84-79,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aiwan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0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62949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CL 1131-0-0-13-0-6/L1 (VC48-1GS) /L2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aiwan</w:t>
            </w:r>
          </w:p>
        </w:tc>
      </w:tr>
      <w:tr w:rsidR="00E26C6B" w:rsidTr="004510F7">
        <w:trPr>
          <w:trHeight w:val="224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(</w:t>
            </w: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Tamu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 xml:space="preserve"> Chico III) 200gm 1ut L 127 (Tm-2a) /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E26C6B" w:rsidTr="004510F7">
        <w:trPr>
          <w:trHeight w:val="2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21 (VC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1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I.2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identifi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,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xotic</w:t>
            </w: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2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69020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2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taly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3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I.3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identifi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,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xotic</w:t>
            </w: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4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98684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Australi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5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98685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Australi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6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98688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Australia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7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98687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Australi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8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98695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Australi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9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98697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Australia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1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20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98704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Australia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1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21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98710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Australia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1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22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98712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Australia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23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98714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Australi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24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98716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Australi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25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98717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Australia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26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I.4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identifi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,</w:t>
            </w:r>
          </w:p>
        </w:tc>
      </w:tr>
      <w:tr w:rsidR="00E26C6B" w:rsidTr="004510F7">
        <w:trPr>
          <w:trHeight w:val="2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xotic</w:t>
            </w:r>
          </w:p>
        </w:tc>
      </w:tr>
      <w:tr w:rsidR="00E26C6B" w:rsidTr="004510F7">
        <w:trPr>
          <w:trHeight w:val="198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27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I.5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identifi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,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xotic</w:t>
            </w: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28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-6875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Station Red Pe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,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xotic</w:t>
            </w: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29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-7317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C.S.I.R.O. NO. 12 </w:t>
            </w: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HETTNERSx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 xml:space="preserve"> H.E.S.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Australia</w:t>
            </w:r>
          </w:p>
        </w:tc>
      </w:tr>
      <w:tr w:rsidR="00E26C6B" w:rsidTr="004510F7">
        <w:trPr>
          <w:trHeight w:val="2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4242xAustralian Dwarf R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30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I.6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identifi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,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xotic</w:t>
            </w: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31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-13274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41.2504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SA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70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bookmarkStart w:id="0" w:name="page2"/>
            <w:bookmarkEnd w:id="0"/>
            <w:r>
              <w:rPr>
                <w:rFonts w:ascii="Times New Roman" w:hAnsi="Times New Roman"/>
                <w:sz w:val="19"/>
                <w:szCs w:val="19"/>
              </w:rPr>
              <w:t>32.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-13574</w:t>
            </w:r>
          </w:p>
        </w:tc>
        <w:tc>
          <w:tcPr>
            <w:tcW w:w="17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Morada</w:t>
            </w:r>
            <w:proofErr w:type="spellEnd"/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3"/>
                <w:szCs w:val="23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enezuel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1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33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-16343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06/2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taly</w:t>
            </w:r>
          </w:p>
        </w:tc>
      </w:tr>
      <w:tr w:rsidR="00E26C6B" w:rsidTr="004510F7">
        <w:trPr>
          <w:trHeight w:val="41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1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34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-27885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Whit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Ghan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198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35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I.7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identifi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,</w:t>
            </w:r>
          </w:p>
        </w:tc>
      </w:tr>
      <w:tr w:rsidR="00E26C6B" w:rsidTr="003E4B60">
        <w:trPr>
          <w:trHeight w:val="2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xotic</w:t>
            </w:r>
          </w:p>
        </w:tc>
      </w:tr>
      <w:tr w:rsidR="00E26C6B" w:rsidTr="003E4B60">
        <w:trPr>
          <w:trHeight w:val="197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36.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I.8</w:t>
            </w:r>
          </w:p>
        </w:tc>
        <w:tc>
          <w:tcPr>
            <w:tcW w:w="17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identified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,</w:t>
            </w:r>
            <w:r w:rsidR="003E4B60">
              <w:rPr>
                <w:rFonts w:ascii="Times New Roman" w:hAnsi="Times New Roman"/>
                <w:sz w:val="19"/>
                <w:szCs w:val="19"/>
              </w:rPr>
              <w:t xml:space="preserve"> </w:t>
            </w:r>
            <w:r w:rsidR="003E4B60">
              <w:rPr>
                <w:rFonts w:ascii="Times New Roman" w:hAnsi="Times New Roman"/>
                <w:sz w:val="19"/>
                <w:szCs w:val="19"/>
              </w:rPr>
              <w:t>exotic</w:t>
            </w: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lastRenderedPageBreak/>
              <w:t>37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I.9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,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xotic</w:t>
            </w: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38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-35252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Kronekamp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ungary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39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-35272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Tschudo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Rinka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ungary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40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-35322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Abd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ungary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41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I.10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identifi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,</w:t>
            </w:r>
          </w:p>
        </w:tc>
      </w:tr>
      <w:tr w:rsidR="00E26C6B" w:rsidTr="004510F7">
        <w:trPr>
          <w:trHeight w:val="2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xotic</w:t>
            </w: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42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-129602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Petomech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New Zealand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43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-129604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New Zealand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44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I.11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identifi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,</w:t>
            </w:r>
          </w:p>
        </w:tc>
      </w:tr>
      <w:tr w:rsidR="00E26C6B" w:rsidTr="004510F7">
        <w:trPr>
          <w:trHeight w:val="241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xotic</w:t>
            </w: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45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C 447708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mprov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imachal</w:t>
            </w:r>
          </w:p>
        </w:tc>
      </w:tr>
      <w:tr w:rsidR="00E26C6B" w:rsidTr="004510F7">
        <w:trPr>
          <w:trHeight w:val="223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780" w:type="dxa"/>
            <w:gridSpan w:val="2"/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Cultiv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Pradesh,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ndia</w:t>
            </w: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46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57828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BL 35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,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xotic</w:t>
            </w:r>
          </w:p>
        </w:tc>
      </w:tr>
      <w:tr w:rsidR="00E26C6B" w:rsidTr="004510F7">
        <w:trPr>
          <w:trHeight w:val="198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47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I.12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identifie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,</w:t>
            </w:r>
          </w:p>
        </w:tc>
      </w:tr>
      <w:tr w:rsidR="00E26C6B" w:rsidTr="004510F7">
        <w:trPr>
          <w:trHeight w:val="238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xotic</w:t>
            </w:r>
          </w:p>
        </w:tc>
      </w:tr>
      <w:tr w:rsidR="00E26C6B" w:rsidTr="004510F7">
        <w:trPr>
          <w:trHeight w:val="198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48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490128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Bree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aiwan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i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49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490130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Bree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aiwan</w:t>
            </w:r>
          </w:p>
        </w:tc>
      </w:tr>
      <w:tr w:rsidR="00E26C6B" w:rsidTr="004510F7">
        <w:trPr>
          <w:trHeight w:val="2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i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50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C 469648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JSR/04-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Tumkur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>,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ndia</w:t>
            </w: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51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C 469628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JSR/04-3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Tumkur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>,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ndia</w:t>
            </w:r>
          </w:p>
        </w:tc>
      </w:tr>
      <w:tr w:rsidR="00E26C6B" w:rsidTr="004510F7">
        <w:trPr>
          <w:trHeight w:val="198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52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C 469626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JSR/04-3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Tumkur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>,</w:t>
            </w:r>
          </w:p>
        </w:tc>
      </w:tr>
      <w:tr w:rsidR="00E26C6B" w:rsidTr="004510F7">
        <w:trPr>
          <w:trHeight w:val="2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ndia</w:t>
            </w: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53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C 469603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JSR/04-0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Tumkur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>,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ndia</w:t>
            </w: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54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57442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Strong Acid # 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Canad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55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C 469597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Natti</w:t>
            </w:r>
            <w:proofErr w:type="spell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raditio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Karnataka,</w:t>
            </w:r>
          </w:p>
        </w:tc>
      </w:tr>
      <w:tr w:rsidR="00E26C6B" w:rsidTr="004510F7">
        <w:trPr>
          <w:trHeight w:val="224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780" w:type="dxa"/>
            <w:gridSpan w:val="2"/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or Farm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ndia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56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C 469714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JSR/04-1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ttara</w:t>
            </w:r>
          </w:p>
        </w:tc>
      </w:tr>
      <w:tr w:rsidR="00E26C6B" w:rsidTr="004510F7">
        <w:trPr>
          <w:trHeight w:val="223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780" w:type="dxa"/>
            <w:gridSpan w:val="2"/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Kannada,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ndia</w:t>
            </w: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57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531801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Bree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aiwan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i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58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529086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Bree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China</w:t>
            </w:r>
          </w:p>
        </w:tc>
      </w:tr>
      <w:tr w:rsidR="00E26C6B" w:rsidTr="004510F7">
        <w:trPr>
          <w:trHeight w:val="2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i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59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531802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Bree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aiwan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i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60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398710</w:t>
            </w:r>
          </w:p>
        </w:tc>
        <w:tc>
          <w:tcPr>
            <w:tcW w:w="1780" w:type="dxa"/>
            <w:gridSpan w:val="2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Australia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24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bookmarkStart w:id="1" w:name="page3"/>
            <w:bookmarkEnd w:id="1"/>
            <w:r>
              <w:rPr>
                <w:rFonts w:ascii="Times New Roman" w:hAnsi="Times New Roman"/>
                <w:sz w:val="19"/>
                <w:szCs w:val="19"/>
              </w:rPr>
              <w:t>61.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6486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27-91</w:t>
            </w:r>
          </w:p>
        </w:tc>
        <w:tc>
          <w:tcPr>
            <w:tcW w:w="28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gypt</w:t>
            </w:r>
          </w:p>
        </w:tc>
      </w:tr>
      <w:tr w:rsidR="00E26C6B" w:rsidTr="004510F7">
        <w:trPr>
          <w:trHeight w:val="2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OPExTHATCHERxHINDI62x4/W.3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62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521067 B</w:t>
            </w:r>
          </w:p>
        </w:tc>
        <w:tc>
          <w:tcPr>
            <w:tcW w:w="1180" w:type="dxa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PI-118325</w:t>
            </w: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SA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63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521068</w:t>
            </w:r>
          </w:p>
        </w:tc>
        <w:tc>
          <w:tcPr>
            <w:tcW w:w="1180" w:type="dxa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S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64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538139</w:t>
            </w:r>
          </w:p>
        </w:tc>
        <w:tc>
          <w:tcPr>
            <w:tcW w:w="1180" w:type="dxa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Russian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Federation</w:t>
            </w: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65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 528362</w:t>
            </w:r>
          </w:p>
        </w:tc>
        <w:tc>
          <w:tcPr>
            <w:tcW w:w="1180" w:type="dxa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-</w:t>
            </w: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Breed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China</w:t>
            </w:r>
          </w:p>
        </w:tc>
      </w:tr>
      <w:tr w:rsidR="00E26C6B" w:rsidTr="004510F7">
        <w:trPr>
          <w:trHeight w:val="2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i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6C6B" w:rsidTr="004510F7">
        <w:trPr>
          <w:trHeight w:val="194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66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WIR-13717</w:t>
            </w:r>
          </w:p>
        </w:tc>
        <w:tc>
          <w:tcPr>
            <w:tcW w:w="1180" w:type="dxa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Lycopersicon</w:t>
            </w:r>
            <w:proofErr w:type="spellEnd"/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4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cerasiforme</w:t>
            </w:r>
            <w:proofErr w:type="spellEnd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sz w:val="19"/>
                <w:szCs w:val="19"/>
              </w:rPr>
              <w:t>accession no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</w:t>
            </w:r>
          </w:p>
        </w:tc>
      </w:tr>
      <w:tr w:rsidR="00E26C6B" w:rsidTr="004510F7">
        <w:trPr>
          <w:trHeight w:val="243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named as 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. lycopersicum </w:t>
            </w:r>
            <w:proofErr w:type="spellStart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var</w:t>
            </w:r>
            <w:proofErr w:type="spellEnd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cerasiform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67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- 8372</w:t>
            </w:r>
          </w:p>
        </w:tc>
        <w:tc>
          <w:tcPr>
            <w:tcW w:w="1180" w:type="dxa"/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198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lastRenderedPageBreak/>
              <w:t>68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Pusa </w:t>
            </w: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Rohini</w:t>
            </w:r>
            <w:proofErr w:type="spellEnd"/>
          </w:p>
        </w:tc>
        <w:tc>
          <w:tcPr>
            <w:tcW w:w="1180" w:type="dxa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Pusa </w:t>
            </w: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Rohini</w:t>
            </w:r>
            <w:proofErr w:type="spellEnd"/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Relea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ndia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varie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69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LBR3</w:t>
            </w:r>
          </w:p>
        </w:tc>
        <w:tc>
          <w:tcPr>
            <w:tcW w:w="1180" w:type="dxa"/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Gene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Others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Sto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70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PDT-3-1</w:t>
            </w:r>
          </w:p>
        </w:tc>
        <w:tc>
          <w:tcPr>
            <w:tcW w:w="1180" w:type="dxa"/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IVR, Indi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71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LBR2</w:t>
            </w:r>
          </w:p>
        </w:tc>
        <w:tc>
          <w:tcPr>
            <w:tcW w:w="1180" w:type="dxa"/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Gene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Others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Sto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72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Rio Grande</w:t>
            </w:r>
          </w:p>
        </w:tc>
        <w:tc>
          <w:tcPr>
            <w:tcW w:w="1180" w:type="dxa"/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ndr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,</w:t>
            </w:r>
          </w:p>
        </w:tc>
      </w:tr>
      <w:tr w:rsidR="00E26C6B" w:rsidTr="004510F7">
        <w:trPr>
          <w:trHeight w:val="2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xotic</w:t>
            </w: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73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Castle Rock</w:t>
            </w:r>
          </w:p>
        </w:tc>
        <w:tc>
          <w:tcPr>
            <w:tcW w:w="1180" w:type="dxa"/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,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xotic</w:t>
            </w: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74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KT-15</w:t>
            </w:r>
          </w:p>
        </w:tc>
        <w:tc>
          <w:tcPr>
            <w:tcW w:w="1180" w:type="dxa"/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IVR, Indi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75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-88-87</w:t>
            </w:r>
          </w:p>
        </w:tc>
        <w:tc>
          <w:tcPr>
            <w:tcW w:w="1180" w:type="dxa"/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IVR, India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169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69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76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69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WIR-3928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69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Solanum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corneliomuelleri</w:t>
            </w:r>
            <w:proofErr w:type="spellEnd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formerly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Lycopersic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69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</w:t>
            </w:r>
          </w:p>
        </w:tc>
      </w:tr>
      <w:tr w:rsidR="00E26C6B" w:rsidTr="004510F7">
        <w:trPr>
          <w:trHeight w:val="222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glandulosum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77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-50-50</w:t>
            </w:r>
          </w:p>
        </w:tc>
        <w:tc>
          <w:tcPr>
            <w:tcW w:w="1180" w:type="dxa"/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78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EC-3414425</w:t>
            </w:r>
          </w:p>
        </w:tc>
        <w:tc>
          <w:tcPr>
            <w:tcW w:w="1180" w:type="dxa"/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193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79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995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IL line (chromosome11) of 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L. </w:t>
            </w:r>
            <w:proofErr w:type="spellStart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hirsutum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 xml:space="preserve"> in th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244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background of 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S. lycopersicu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26C6B" w:rsidTr="004510F7">
        <w:trPr>
          <w:trHeight w:val="241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80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F-5070</w:t>
            </w:r>
          </w:p>
        </w:tc>
        <w:tc>
          <w:tcPr>
            <w:tcW w:w="1180" w:type="dxa"/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IVR, Indi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194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81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967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IL line (chromosome 11) of 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L. </w:t>
            </w:r>
            <w:proofErr w:type="spellStart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hirsutum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 xml:space="preserve"> in th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4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244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background of 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S. lycopersicu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26C6B" w:rsidTr="004510F7">
        <w:trPr>
          <w:trHeight w:val="193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82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971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IL line (chromosome 11) of 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L. </w:t>
            </w:r>
            <w:proofErr w:type="spellStart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hirsutum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 xml:space="preserve"> in th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245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background of 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S. lycopersicu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26C6B" w:rsidTr="004510F7">
        <w:trPr>
          <w:trHeight w:val="193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83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4040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IL line (chromosome 2) of 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L. pennellii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 in th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243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background of 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S. lycopersicu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26C6B" w:rsidTr="004510F7">
        <w:trPr>
          <w:trHeight w:val="193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84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934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IL line (chromosome 4) of 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L. </w:t>
            </w:r>
            <w:proofErr w:type="spellStart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hirsutum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 xml:space="preserve"> in th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244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background of 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S. lycopersicu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85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Agata-30</w:t>
            </w:r>
          </w:p>
        </w:tc>
        <w:tc>
          <w:tcPr>
            <w:tcW w:w="1180" w:type="dxa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ntroduction</w:t>
            </w: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Russi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86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BL-1208</w:t>
            </w:r>
          </w:p>
        </w:tc>
        <w:tc>
          <w:tcPr>
            <w:tcW w:w="1180" w:type="dxa"/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IVR, India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87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LBR12</w:t>
            </w:r>
          </w:p>
        </w:tc>
        <w:tc>
          <w:tcPr>
            <w:tcW w:w="1180" w:type="dxa"/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IVR, Indi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193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88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L. esculentum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L. esculentum var. </w:t>
            </w:r>
            <w:proofErr w:type="spellStart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cerasiform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Unknown</w:t>
            </w:r>
          </w:p>
        </w:tc>
      </w:tr>
      <w:tr w:rsidR="00E26C6B" w:rsidTr="004510F7">
        <w:trPr>
          <w:trHeight w:val="25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var. </w:t>
            </w:r>
            <w:proofErr w:type="spellStart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cerasiforme</w:t>
            </w:r>
            <w:proofErr w:type="spellEnd"/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Now named as S. lycopersicum var. </w:t>
            </w:r>
            <w:proofErr w:type="spellStart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cerasiform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E26C6B" w:rsidTr="004510F7">
        <w:trPr>
          <w:trHeight w:val="435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89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Palam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 xml:space="preserve"> Pink</w:t>
            </w:r>
          </w:p>
        </w:tc>
        <w:tc>
          <w:tcPr>
            <w:tcW w:w="1180" w:type="dxa"/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Palam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 xml:space="preserve"> Pink</w:t>
            </w: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Releas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Himachal</w:t>
            </w:r>
          </w:p>
        </w:tc>
      </w:tr>
      <w:tr w:rsidR="00E26C6B" w:rsidTr="004510F7">
        <w:trPr>
          <w:trHeight w:val="224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80" w:type="dxa"/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cultiv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Pradesh,</w:t>
            </w:r>
          </w:p>
        </w:tc>
      </w:tr>
      <w:tr w:rsidR="00E26C6B" w:rsidTr="004510F7">
        <w:trPr>
          <w:trHeight w:val="241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ndia</w:t>
            </w:r>
          </w:p>
        </w:tc>
      </w:tr>
      <w:tr w:rsidR="00E26C6B" w:rsidTr="004510F7">
        <w:trPr>
          <w:trHeight w:val="224"/>
        </w:trPr>
        <w:tc>
          <w:tcPr>
            <w:tcW w:w="6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bookmarkStart w:id="2" w:name="page4"/>
            <w:bookmarkEnd w:id="2"/>
            <w:r>
              <w:rPr>
                <w:rFonts w:ascii="Times New Roman" w:hAnsi="Times New Roman"/>
                <w:sz w:val="19"/>
                <w:szCs w:val="19"/>
              </w:rPr>
              <w:t>90.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IHR-2201</w:t>
            </w:r>
          </w:p>
        </w:tc>
        <w:tc>
          <w:tcPr>
            <w:tcW w:w="400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Geneti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Others</w:t>
            </w:r>
          </w:p>
        </w:tc>
      </w:tr>
      <w:tr w:rsidR="00E26C6B" w:rsidTr="004510F7">
        <w:trPr>
          <w:trHeight w:val="2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Sto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91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Vaibhav</w:t>
            </w:r>
            <w:proofErr w:type="spellEnd"/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IVR, India</w:t>
            </w:r>
          </w:p>
        </w:tc>
      </w:tr>
      <w:tr w:rsidR="00E26C6B" w:rsidTr="004510F7">
        <w:trPr>
          <w:trHeight w:val="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92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FEB4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IVR, Indi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2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93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Sel-14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IIVR, India</w:t>
            </w:r>
          </w:p>
        </w:tc>
      </w:tr>
      <w:tr w:rsidR="00E26C6B" w:rsidTr="004510F7">
        <w:trPr>
          <w:trHeight w:val="39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94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538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hp-1 </w:t>
            </w:r>
            <w:r>
              <w:rPr>
                <w:rFonts w:ascii="Times New Roman" w:hAnsi="Times New Roman"/>
                <w:sz w:val="19"/>
                <w:szCs w:val="19"/>
              </w:rPr>
              <w:t>(high pigment-1),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 S. lycopersicum</w:t>
            </w:r>
            <w:r>
              <w:rPr>
                <w:rFonts w:ascii="Times New Roman" w:hAnsi="Times New Roman"/>
                <w:sz w:val="19"/>
                <w:szCs w:val="19"/>
              </w:rPr>
              <w:t>, Ail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Crai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95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530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gs</w:t>
            </w:r>
            <w:proofErr w:type="spellEnd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sz w:val="19"/>
                <w:szCs w:val="19"/>
              </w:rPr>
              <w:t>(green stripe),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 S. lycopersicum</w:t>
            </w:r>
            <w:r>
              <w:rPr>
                <w:rFonts w:ascii="Times New Roman" w:hAnsi="Times New Roman"/>
                <w:sz w:val="19"/>
                <w:szCs w:val="19"/>
              </w:rPr>
              <w:t>, Ailsa Crai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5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96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539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ug</w:t>
            </w:r>
            <w:proofErr w:type="spellEnd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sz w:val="19"/>
                <w:szCs w:val="19"/>
              </w:rPr>
              <w:t>(uniform grey green),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 S. lycopersicum</w:t>
            </w:r>
            <w:r>
              <w:rPr>
                <w:rFonts w:ascii="Times New Roman" w:hAnsi="Times New Roman"/>
                <w:sz w:val="19"/>
                <w:szCs w:val="19"/>
              </w:rPr>
              <w:t>, Ail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Crai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6C6B" w:rsidTr="004510F7">
        <w:trPr>
          <w:trHeight w:val="19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97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770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nor </w:t>
            </w:r>
            <w:r>
              <w:rPr>
                <w:rFonts w:ascii="Times New Roman" w:hAnsi="Times New Roman"/>
                <w:sz w:val="19"/>
                <w:szCs w:val="19"/>
              </w:rPr>
              <w:t>(Non ripening),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 S. lycopersicum </w:t>
            </w:r>
            <w:r>
              <w:rPr>
                <w:rFonts w:ascii="Times New Roman" w:hAnsi="Times New Roman"/>
                <w:sz w:val="19"/>
                <w:szCs w:val="19"/>
              </w:rPr>
              <w:t>, Ails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24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Crai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98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537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Nr </w:t>
            </w:r>
            <w:r>
              <w:rPr>
                <w:rFonts w:ascii="Times New Roman" w:hAnsi="Times New Roman"/>
                <w:sz w:val="19"/>
                <w:szCs w:val="19"/>
              </w:rPr>
              <w:t>(Never ripe),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 S. lycopersic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5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7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99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4025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Bog (Beta old gold</w:t>
            </w:r>
            <w:r>
              <w:rPr>
                <w:rFonts w:ascii="Times New Roman" w:hAnsi="Times New Roman"/>
                <w:b/>
                <w:bCs/>
                <w:sz w:val="19"/>
                <w:szCs w:val="19"/>
              </w:rPr>
              <w:t>),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iCs/>
                <w:sz w:val="19"/>
                <w:szCs w:val="19"/>
              </w:rPr>
              <w:t>S. lycopersic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4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00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1795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rin </w:t>
            </w:r>
            <w:r>
              <w:rPr>
                <w:rFonts w:ascii="Times New Roman" w:hAnsi="Times New Roman"/>
                <w:sz w:val="19"/>
                <w:szCs w:val="19"/>
              </w:rPr>
              <w:t>(ripening inhibitor),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 S. lycopersic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6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lastRenderedPageBreak/>
              <w:t>101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0292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Od</w:t>
            </w:r>
            <w:r>
              <w:rPr>
                <w:rFonts w:ascii="Times New Roman" w:hAnsi="Times New Roman"/>
                <w:sz w:val="19"/>
                <w:szCs w:val="19"/>
              </w:rPr>
              <w:t>,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 S. lycopersicum 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var. </w:t>
            </w: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cerasiform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5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02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0276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. lycopersicum </w:t>
            </w:r>
            <w:r>
              <w:rPr>
                <w:rFonts w:ascii="Times New Roman" w:hAnsi="Times New Roman"/>
                <w:sz w:val="19"/>
                <w:szCs w:val="19"/>
              </w:rPr>
              <w:t>Red Top VF Ailsa Crai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5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03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203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. lycopersicum </w:t>
            </w:r>
            <w:r>
              <w:rPr>
                <w:rFonts w:ascii="Times New Roman" w:hAnsi="Times New Roman"/>
                <w:sz w:val="19"/>
                <w:szCs w:val="19"/>
              </w:rPr>
              <w:t>cv. Large Pl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6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5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04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2818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. lycopersicum 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cv. </w:t>
            </w: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Monalbo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6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5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05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2715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. lycopersicum 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cv. </w:t>
            </w: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Porphyr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5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06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632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. lycopersicum </w:t>
            </w:r>
            <w:r>
              <w:rPr>
                <w:rFonts w:ascii="Times New Roman" w:hAnsi="Times New Roman"/>
                <w:sz w:val="19"/>
                <w:szCs w:val="19"/>
              </w:rPr>
              <w:t>cv. Start 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6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07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1506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. lycopersicum </w:t>
            </w:r>
            <w:r>
              <w:rPr>
                <w:rFonts w:ascii="Times New Roman" w:hAnsi="Times New Roman"/>
                <w:sz w:val="19"/>
                <w:szCs w:val="19"/>
              </w:rPr>
              <w:t>cv. Sto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5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08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0266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. lycopersicum 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cv. </w:t>
            </w: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Earli</w:t>
            </w:r>
            <w:proofErr w:type="spellEnd"/>
            <w:r>
              <w:rPr>
                <w:rFonts w:ascii="Times New Roman" w:hAnsi="Times New Roman"/>
                <w:sz w:val="19"/>
                <w:szCs w:val="19"/>
              </w:rPr>
              <w:t xml:space="preserve"> Pa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5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09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231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. lycopersicum </w:t>
            </w:r>
            <w:r>
              <w:rPr>
                <w:rFonts w:ascii="Times New Roman" w:hAnsi="Times New Roman"/>
                <w:sz w:val="19"/>
                <w:szCs w:val="19"/>
              </w:rPr>
              <w:t>cv. Gulf State Marke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6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10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903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. lycopersicum </w:t>
            </w:r>
            <w:r>
              <w:rPr>
                <w:rFonts w:ascii="Times New Roman" w:hAnsi="Times New Roman"/>
                <w:sz w:val="19"/>
                <w:szCs w:val="19"/>
              </w:rPr>
              <w:t>cv. Prima Be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5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11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229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. lycopersicum </w:t>
            </w:r>
            <w:r>
              <w:rPr>
                <w:rFonts w:ascii="Times New Roman" w:hAnsi="Times New Roman"/>
                <w:sz w:val="19"/>
                <w:szCs w:val="19"/>
              </w:rPr>
              <w:t>cv. Prosper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5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12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1021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. lycopersicum </w:t>
            </w:r>
            <w:r>
              <w:rPr>
                <w:rFonts w:ascii="Times New Roman" w:hAnsi="Times New Roman"/>
                <w:sz w:val="19"/>
                <w:szCs w:val="19"/>
              </w:rPr>
              <w:t>cv. Santa Cruz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6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5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13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237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. lycopersicum </w:t>
            </w:r>
            <w:r>
              <w:rPr>
                <w:rFonts w:ascii="Times New Roman" w:hAnsi="Times New Roman"/>
                <w:sz w:val="19"/>
                <w:szCs w:val="19"/>
              </w:rPr>
              <w:t>Homestead 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6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5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14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234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. lycopersicum </w:t>
            </w:r>
            <w:r>
              <w:rPr>
                <w:rFonts w:ascii="Times New Roman" w:hAnsi="Times New Roman"/>
                <w:sz w:val="19"/>
                <w:szCs w:val="19"/>
              </w:rPr>
              <w:t>Siou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5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15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243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. lycopersicum </w:t>
            </w: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Platen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6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16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1090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. lycopersicum </w:t>
            </w:r>
            <w:r>
              <w:rPr>
                <w:rFonts w:ascii="Times New Roman" w:hAnsi="Times New Roman"/>
                <w:sz w:val="19"/>
                <w:szCs w:val="19"/>
              </w:rPr>
              <w:t>Rutg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5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17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2400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p u S. lycopersicum </w:t>
            </w:r>
            <w:r>
              <w:rPr>
                <w:rFonts w:ascii="Times New Roman" w:hAnsi="Times New Roman"/>
                <w:sz w:val="19"/>
                <w:szCs w:val="19"/>
              </w:rPr>
              <w:t xml:space="preserve">Cv. </w:t>
            </w:r>
            <w:proofErr w:type="spellStart"/>
            <w:r>
              <w:rPr>
                <w:rFonts w:ascii="Times New Roman" w:hAnsi="Times New Roman"/>
                <w:sz w:val="19"/>
                <w:szCs w:val="19"/>
              </w:rPr>
              <w:t>Castlemart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5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18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0274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d l w S. lycopersic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6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19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554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yv</w:t>
            </w:r>
            <w:proofErr w:type="spellEnd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 S. lycopersic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5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20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0854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fa S. lycopersic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5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46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21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0215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at u y S. lycopersic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36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</w:tr>
      <w:tr w:rsidR="00E26C6B" w:rsidTr="004510F7">
        <w:trPr>
          <w:trHeight w:val="260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22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1016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dps</w:t>
            </w:r>
            <w:proofErr w:type="spellEnd"/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 S. lycopersic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21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E26C6B" w:rsidTr="004510F7">
        <w:trPr>
          <w:trHeight w:val="260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23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2999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gf S. lycopersic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21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E26C6B" w:rsidTr="004510F7">
        <w:trPr>
          <w:trHeight w:val="260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24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3430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 xml:space="preserve">Xa-3 </w:t>
            </w: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S. lycopersic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21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E26C6B" w:rsidTr="004510F7">
        <w:trPr>
          <w:trHeight w:val="260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25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2921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Del S. lycopersic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21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E26C6B" w:rsidTr="004510F7">
        <w:trPr>
          <w:trHeight w:val="261"/>
        </w:trPr>
        <w:tc>
          <w:tcPr>
            <w:tcW w:w="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26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1996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>Aft S. lycopersic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  <w:tr w:rsidR="00E26C6B" w:rsidTr="004510F7">
        <w:trPr>
          <w:trHeight w:val="20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0" w:lineRule="exact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E26C6B" w:rsidTr="003E4B60">
        <w:trPr>
          <w:trHeight w:val="261"/>
        </w:trPr>
        <w:tc>
          <w:tcPr>
            <w:tcW w:w="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43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127.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LA0744</w:t>
            </w:r>
          </w:p>
        </w:tc>
        <w:tc>
          <w:tcPr>
            <w:tcW w:w="400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19"/>
                <w:szCs w:val="19"/>
              </w:rPr>
              <w:t xml:space="preserve">S. lycopersicum </w:t>
            </w:r>
            <w:r>
              <w:rPr>
                <w:rFonts w:ascii="Times New Roman" w:hAnsi="Times New Roman"/>
                <w:sz w:val="19"/>
                <w:szCs w:val="19"/>
              </w:rPr>
              <w:t>cv. VF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:rsidR="00E26C6B" w:rsidRDefault="00E26C6B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TGRC, USA</w:t>
            </w:r>
          </w:p>
        </w:tc>
      </w:tr>
    </w:tbl>
    <w:p w:rsidR="00A33D60" w:rsidRDefault="00A33D60" w:rsidP="004510F7">
      <w:pPr>
        <w:widowControl w:val="0"/>
        <w:autoSpaceDE w:val="0"/>
        <w:autoSpaceDN w:val="0"/>
        <w:adjustRightInd w:val="0"/>
        <w:spacing w:after="0" w:line="240" w:lineRule="auto"/>
        <w:ind w:left="4260"/>
        <w:rPr>
          <w:rFonts w:ascii="Times New Roman" w:hAnsi="Times New Roman"/>
          <w:sz w:val="24"/>
          <w:szCs w:val="24"/>
        </w:rPr>
      </w:pPr>
      <w:bookmarkStart w:id="3" w:name="_GoBack"/>
      <w:bookmarkEnd w:id="3"/>
    </w:p>
    <w:sectPr w:rsidR="00A33D60" w:rsidSect="003A354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425" w:rsidRDefault="00565425" w:rsidP="003E4B60">
      <w:pPr>
        <w:spacing w:after="0" w:line="240" w:lineRule="auto"/>
      </w:pPr>
      <w:r>
        <w:separator/>
      </w:r>
    </w:p>
  </w:endnote>
  <w:endnote w:type="continuationSeparator" w:id="0">
    <w:p w:rsidR="00565425" w:rsidRDefault="00565425" w:rsidP="003E4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96580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E4B60" w:rsidRDefault="003E4B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E4B60" w:rsidRDefault="003E4B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425" w:rsidRDefault="00565425" w:rsidP="003E4B60">
      <w:pPr>
        <w:spacing w:after="0" w:line="240" w:lineRule="auto"/>
      </w:pPr>
      <w:r>
        <w:separator/>
      </w:r>
    </w:p>
  </w:footnote>
  <w:footnote w:type="continuationSeparator" w:id="0">
    <w:p w:rsidR="00565425" w:rsidRDefault="00565425" w:rsidP="003E4B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775FA"/>
    <w:rsid w:val="0011146D"/>
    <w:rsid w:val="00170453"/>
    <w:rsid w:val="003A3545"/>
    <w:rsid w:val="003E4B60"/>
    <w:rsid w:val="004510F7"/>
    <w:rsid w:val="00565425"/>
    <w:rsid w:val="007E20F6"/>
    <w:rsid w:val="00A33D60"/>
    <w:rsid w:val="00C42FA4"/>
    <w:rsid w:val="00E26C6B"/>
    <w:rsid w:val="00E6074A"/>
    <w:rsid w:val="00F30CD5"/>
    <w:rsid w:val="00F775FA"/>
    <w:rsid w:val="00FF7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5FA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26C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6C6B"/>
    <w:rPr>
      <w:rFonts w:ascii="Calibri" w:eastAsia="Times New Roman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C6B"/>
    <w:rPr>
      <w:rFonts w:ascii="Calibri" w:eastAsia="Times New Roman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C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C6B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26C6B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E4B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B60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E4B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B60"/>
    <w:rPr>
      <w:rFonts w:ascii="Calibri" w:eastAsia="Times New Roma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051</Words>
  <Characters>599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ee</dc:creator>
  <cp:lastModifiedBy>R.P.SHARMA</cp:lastModifiedBy>
  <cp:revision>5</cp:revision>
  <dcterms:created xsi:type="dcterms:W3CDTF">2015-12-26T09:34:00Z</dcterms:created>
  <dcterms:modified xsi:type="dcterms:W3CDTF">2016-02-25T08:25:00Z</dcterms:modified>
</cp:coreProperties>
</file>